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74" w:rsidRPr="00742B04" w:rsidRDefault="005C2087" w:rsidP="00742B04">
      <w:pPr>
        <w:jc w:val="center"/>
        <w:rPr>
          <w:rFonts w:ascii="Times New Roman" w:hAnsi="Times New Roman" w:cs="Times New Roman"/>
          <w:b/>
        </w:rPr>
      </w:pPr>
      <w:r w:rsidRPr="00742B04">
        <w:rPr>
          <w:rFonts w:ascii="Times New Roman" w:hAnsi="Times New Roman" w:cs="Times New Roman"/>
          <w:b/>
        </w:rPr>
        <w:t xml:space="preserve">Supplemental Table </w:t>
      </w:r>
      <w:r w:rsidR="00B00E58" w:rsidRPr="00742B04">
        <w:rPr>
          <w:rFonts w:ascii="Times New Roman" w:hAnsi="Times New Roman" w:cs="Times New Roman"/>
          <w:b/>
        </w:rPr>
        <w:t>3</w:t>
      </w:r>
      <w:r w:rsidRPr="00742B04">
        <w:rPr>
          <w:rFonts w:ascii="Times New Roman" w:hAnsi="Times New Roman" w:cs="Times New Roman"/>
          <w:b/>
        </w:rPr>
        <w:t xml:space="preserve"> Primers used in this wor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6"/>
        <w:gridCol w:w="1860"/>
        <w:gridCol w:w="5140"/>
      </w:tblGrid>
      <w:tr w:rsidR="00DA2A97" w:rsidRPr="00DA2A97" w:rsidTr="00DA2A97">
        <w:trPr>
          <w:trHeight w:val="288"/>
        </w:trPr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REBP-1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TCTGGAGGCATCGCAAGCA 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GTTCCAGAGGAGGCTACAAG 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CTCCACCTTGTCAGCGGA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AGAAGCAGCCCATCACT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L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GCCTATGACAGCACCAT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GATGATGGTCACTCCCTT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SN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ACGGCTCCACGCTCTTC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AGTCTTCGTCAGCCAGGA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GGCTGCTCATGGATGAC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CAAGAGCCATCGCTTCAG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AGGCTTCTCCAACTGGA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CCAGGAGCACAGTGAAG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TCTCCAACATGGCAGCCTT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GGCTTTCTCCCTCTTGCT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F1α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AGCCAGAAGAACTTTTAGG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TCTTTTGGCAAGCATCCTG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PAS-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TCTGAGAAGAGTAACTTC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ATAGGCTGAGGACTCCT</w:t>
            </w:r>
          </w:p>
        </w:tc>
        <w:bookmarkStart w:id="0" w:name="_GoBack"/>
        <w:bookmarkEnd w:id="0"/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AGAGTTTACTGCCATGAC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GATCTCCGCCACTGATTC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AAAGCAGGAGTCCACTGA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GCGTTCCAGGGACTCAT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CTCAAGATGCACATCCGA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CAGGAGAAGGGCTTCTC</w:t>
            </w:r>
          </w:p>
        </w:tc>
      </w:tr>
      <w:tr w:rsidR="00DA2A97" w:rsidRPr="00DA2A97" w:rsidTr="00DA2A97">
        <w:trPr>
          <w:trHeight w:val="276"/>
        </w:trPr>
        <w:tc>
          <w:tcPr>
            <w:tcW w:w="9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GGTACATCGACTTCCTCT</w:t>
            </w:r>
          </w:p>
        </w:tc>
      </w:tr>
      <w:tr w:rsidR="00DA2A97" w:rsidRPr="00DA2A97" w:rsidTr="00DA2A97">
        <w:trPr>
          <w:trHeight w:val="288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A97" w:rsidRPr="00DA2A97" w:rsidRDefault="00DA2A97" w:rsidP="00DA2A9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A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TCCTCCAGACCGAGAAGG</w:t>
            </w:r>
          </w:p>
        </w:tc>
      </w:tr>
    </w:tbl>
    <w:p w:rsidR="005C2087" w:rsidRPr="00742B04" w:rsidRDefault="005C2087" w:rsidP="00742B04">
      <w:pPr>
        <w:jc w:val="left"/>
        <w:rPr>
          <w:rFonts w:ascii="Times New Roman" w:hAnsi="Times New Roman" w:cs="Times New Roman"/>
        </w:rPr>
      </w:pPr>
    </w:p>
    <w:sectPr w:rsidR="005C2087" w:rsidRPr="00742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2B4" w:rsidRDefault="007342B4" w:rsidP="00B00E58">
      <w:r>
        <w:separator/>
      </w:r>
    </w:p>
  </w:endnote>
  <w:endnote w:type="continuationSeparator" w:id="0">
    <w:p w:rsidR="007342B4" w:rsidRDefault="007342B4" w:rsidP="00B00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2B4" w:rsidRDefault="007342B4" w:rsidP="00B00E58">
      <w:r>
        <w:separator/>
      </w:r>
    </w:p>
  </w:footnote>
  <w:footnote w:type="continuationSeparator" w:id="0">
    <w:p w:rsidR="007342B4" w:rsidRDefault="007342B4" w:rsidP="00B00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87"/>
    <w:rsid w:val="005C2087"/>
    <w:rsid w:val="005C6DE8"/>
    <w:rsid w:val="007342B4"/>
    <w:rsid w:val="00742B04"/>
    <w:rsid w:val="00974F50"/>
    <w:rsid w:val="00B00E58"/>
    <w:rsid w:val="00C6692B"/>
    <w:rsid w:val="00D56974"/>
    <w:rsid w:val="00DA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6211C"/>
  <w15:chartTrackingRefBased/>
  <w15:docId w15:val="{0D75B9E8-4726-430C-931F-94C40E47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E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3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58</Characters>
  <Application>Microsoft Office Word</Application>
  <DocSecurity>0</DocSecurity>
  <Lines>8</Lines>
  <Paragraphs>2</Paragraphs>
  <ScaleCrop>false</ScaleCrop>
  <Company>Fengfan-PC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姜 棋予</cp:lastModifiedBy>
  <cp:revision>5</cp:revision>
  <dcterms:created xsi:type="dcterms:W3CDTF">2019-02-03T05:24:00Z</dcterms:created>
  <dcterms:modified xsi:type="dcterms:W3CDTF">2019-05-20T12:59:00Z</dcterms:modified>
</cp:coreProperties>
</file>